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7480" w:type="dxa"/>
        <w:tblLook w:val="04A0" w:firstRow="1" w:lastRow="0" w:firstColumn="1" w:lastColumn="0" w:noHBand="0" w:noVBand="1"/>
      </w:tblPr>
      <w:tblGrid>
        <w:gridCol w:w="1700"/>
        <w:gridCol w:w="800"/>
        <w:gridCol w:w="1376"/>
        <w:gridCol w:w="896"/>
        <w:gridCol w:w="1096"/>
        <w:gridCol w:w="1323"/>
        <w:gridCol w:w="1469"/>
        <w:gridCol w:w="1300"/>
        <w:gridCol w:w="1740"/>
        <w:gridCol w:w="1100"/>
        <w:gridCol w:w="1700"/>
        <w:gridCol w:w="1620"/>
        <w:gridCol w:w="1763"/>
      </w:tblGrid>
      <w:tr w:rsidR="00E11953" w:rsidRPr="00E11953" w14:paraId="4E11E520" w14:textId="77777777" w:rsidTr="00E11953">
        <w:trPr>
          <w:trHeight w:val="336"/>
        </w:trPr>
        <w:tc>
          <w:tcPr>
            <w:tcW w:w="17480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A0C2D" w14:textId="42C3D674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2</w:t>
            </w:r>
            <w:r w:rsidRPr="00E1195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. Characteristics of studies included in the meta-analysis.</w:t>
            </w:r>
          </w:p>
        </w:tc>
      </w:tr>
      <w:tr w:rsidR="00E11953" w:rsidRPr="00E11953" w14:paraId="6F5A67DD" w14:textId="77777777" w:rsidTr="00E11953">
        <w:trPr>
          <w:trHeight w:val="324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E11B" w14:textId="77777777" w:rsidR="00E11953" w:rsidRPr="00E11953" w:rsidRDefault="00E11953" w:rsidP="00E1195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1195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9289" w14:textId="77777777" w:rsidR="00E11953" w:rsidRPr="00E11953" w:rsidRDefault="00E11953" w:rsidP="00E11953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E1195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87C8" w14:textId="77777777" w:rsidR="00E11953" w:rsidRPr="00E11953" w:rsidRDefault="00E11953" w:rsidP="00E11953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E1195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E0CA" w14:textId="77777777" w:rsidR="00E11953" w:rsidRPr="00E11953" w:rsidRDefault="00E11953" w:rsidP="00E11953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E1195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9D1F" w14:textId="77777777" w:rsidR="00E11953" w:rsidRPr="00E11953" w:rsidRDefault="00E11953" w:rsidP="00E11953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E1195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6BED" w14:textId="77777777" w:rsidR="00E11953" w:rsidRPr="00E11953" w:rsidRDefault="00E11953" w:rsidP="00E11953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E1195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24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74FBF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umor Volume Parameters</w:t>
            </w:r>
            <w:r w:rsidRPr="00E11953">
              <w:rPr>
                <w:rFonts w:ascii="宋体" w:eastAsia="宋体" w:hAnsi="宋体" w:cs="Times New Roman" w:hint="eastAsia"/>
                <w:b/>
                <w:bCs/>
                <w:kern w:val="0"/>
                <w:sz w:val="24"/>
                <w:szCs w:val="24"/>
              </w:rPr>
              <w:t>（</w:t>
            </w:r>
            <w:r w:rsidRPr="00E1195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TV/TLG</w:t>
            </w:r>
            <w:r w:rsidRPr="00E11953">
              <w:rPr>
                <w:rFonts w:ascii="宋体" w:eastAsia="宋体" w:hAnsi="宋体" w:cs="Times New Roman" w:hint="eastAsia"/>
                <w:b/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338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B1467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ut-off values</w:t>
            </w:r>
          </w:p>
        </w:tc>
      </w:tr>
      <w:tr w:rsidR="00E11953" w:rsidRPr="00E11953" w14:paraId="7A6E9491" w14:textId="77777777" w:rsidTr="00E11953">
        <w:trPr>
          <w:trHeight w:val="696"/>
        </w:trPr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A4F8F2E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ud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934C854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a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8F618A7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untr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41CAC36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udy Desig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B0782E4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ality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A350E44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ype of Lymphom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0710B57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Threshold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BCCCAC5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dian MTV (cm</w:t>
            </w: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3</w:t>
            </w: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) 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A8BA9F3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nge (cm</w:t>
            </w: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3</w:t>
            </w: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B03CCF0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edian TLG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BD9B7C1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ang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A6B332A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V (cm</w:t>
            </w: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3</w:t>
            </w: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D96BA1B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LG</w:t>
            </w:r>
          </w:p>
        </w:tc>
      </w:tr>
      <w:tr w:rsidR="00E11953" w:rsidRPr="00E11953" w14:paraId="221E6322" w14:textId="77777777" w:rsidTr="00E11953">
        <w:trPr>
          <w:trHeight w:val="49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7B0E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ong et </w:t>
            </w:r>
            <w:proofErr w:type="spellStart"/>
            <w:proofErr w:type="gramStart"/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.</w:t>
            </w: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BB601" w14:textId="77777777" w:rsidR="00E11953" w:rsidRPr="00E11953" w:rsidRDefault="00E11953" w:rsidP="00E1195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2302F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ore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F6386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9ED76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T/C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7A347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LBC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FCBB6" w14:textId="77777777" w:rsidR="00E11953" w:rsidRPr="00E11953" w:rsidRDefault="00E11953" w:rsidP="00E1195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1195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≥</w:t>
            </w: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6D4C4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8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D4043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–1,990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73B1B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362E2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55D7B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00862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</w:tr>
      <w:tr w:rsidR="00E11953" w:rsidRPr="00E11953" w14:paraId="2DE6E50F" w14:textId="77777777" w:rsidTr="00E11953">
        <w:trPr>
          <w:trHeight w:val="6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C66E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ohar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20A7B" w14:textId="77777777" w:rsidR="00E11953" w:rsidRPr="00E11953" w:rsidRDefault="00E11953" w:rsidP="00E1195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8E415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di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2CA7A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E83CA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T/C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28B37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HL</w:t>
            </w:r>
            <w:r w:rsidRPr="00E11953">
              <w:rPr>
                <w:rFonts w:ascii="Calibri" w:eastAsia="宋体" w:hAnsi="Calibri" w:cs="Calibri"/>
                <w:kern w:val="0"/>
                <w:sz w:val="24"/>
                <w:szCs w:val="24"/>
              </w:rPr>
              <w:t>§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3849C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kground-level 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34762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67E54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-73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91C94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5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A3F37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4–347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81EEF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79DA0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40</w:t>
            </w:r>
          </w:p>
        </w:tc>
      </w:tr>
      <w:tr w:rsidR="00E11953" w:rsidRPr="00E11953" w14:paraId="7B0BAB90" w14:textId="77777777" w:rsidTr="00E11953">
        <w:trPr>
          <w:trHeight w:val="49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3370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im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81201" w14:textId="77777777" w:rsidR="00E11953" w:rsidRPr="00E11953" w:rsidRDefault="00E11953" w:rsidP="00E1195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75A53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ore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0F135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22391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T/C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B5D0C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LBC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D7A5E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rious‡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C15EF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224A1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3EDD0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5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6F652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74-1498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46348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1A389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5.5</w:t>
            </w:r>
          </w:p>
        </w:tc>
      </w:tr>
      <w:tr w:rsidR="00E11953" w:rsidRPr="00E11953" w14:paraId="62D2122C" w14:textId="77777777" w:rsidTr="00E11953">
        <w:trPr>
          <w:trHeight w:val="49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A9A1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h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531C5" w14:textId="77777777" w:rsidR="00E11953" w:rsidRPr="00E11953" w:rsidRDefault="00E11953" w:rsidP="00E1195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339D2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ore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DEC4E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F3CF6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T/C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26DED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LBC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FFEA7" w14:textId="77777777" w:rsidR="00E11953" w:rsidRPr="00E11953" w:rsidRDefault="00E11953" w:rsidP="00E1195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1195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≥</w:t>
            </w: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9398B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6.8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13A0D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–1990.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CD32C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E1FA5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0BC8E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.97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E7598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</w:tr>
      <w:tr w:rsidR="00E11953" w:rsidRPr="00E11953" w14:paraId="47EDE0A6" w14:textId="77777777" w:rsidTr="00E11953">
        <w:trPr>
          <w:trHeight w:val="5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068A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ng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7ACD4" w14:textId="77777777" w:rsidR="00E11953" w:rsidRPr="00E11953" w:rsidRDefault="00E11953" w:rsidP="00E1195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E32E7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ore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3CBB8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B18CD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T/C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34AD6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ACFD5" w14:textId="77777777" w:rsidR="00E11953" w:rsidRPr="00E11953" w:rsidRDefault="00E11953" w:rsidP="00E1195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1195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≥</w:t>
            </w: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3DAEB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26095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1–587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0190F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E219F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CD469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D9F88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</w:tr>
      <w:tr w:rsidR="00E11953" w:rsidRPr="00E11953" w14:paraId="17788E5C" w14:textId="77777777" w:rsidTr="00E11953">
        <w:trPr>
          <w:trHeight w:val="63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1BA5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im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C14C87" w14:textId="77777777" w:rsidR="00E11953" w:rsidRPr="00E11953" w:rsidRDefault="00E11953" w:rsidP="00E1195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1AABE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ore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FEA61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F5D49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T/C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A8F62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KT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BA8F3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3FFA" w14:textId="77777777" w:rsidR="00E11953" w:rsidRPr="00E11953" w:rsidRDefault="00E11953" w:rsidP="00E1195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1195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.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C4185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5-14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7424" w14:textId="77777777" w:rsidR="00E11953" w:rsidRPr="00E11953" w:rsidRDefault="00E11953" w:rsidP="00E1195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1195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6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6676A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0-139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A1B48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587D3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.7</w:t>
            </w:r>
          </w:p>
        </w:tc>
      </w:tr>
      <w:tr w:rsidR="00E11953" w:rsidRPr="00E11953" w14:paraId="3EFC7602" w14:textId="77777777" w:rsidTr="00E11953">
        <w:trPr>
          <w:trHeight w:val="324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17B2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fahani</w:t>
            </w:r>
            <w:proofErr w:type="spellEnd"/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BCAF3" w14:textId="77777777" w:rsidR="00E11953" w:rsidRPr="00E11953" w:rsidRDefault="00E11953" w:rsidP="00E1195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5AA77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795713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E1E15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T/C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515F2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LBC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7CABD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9AF18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9.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EFDEB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FDDD0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4.7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D4C4E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51AB5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9.1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E91CE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4.77</w:t>
            </w:r>
          </w:p>
        </w:tc>
      </w:tr>
      <w:tr w:rsidR="00E11953" w:rsidRPr="00E11953" w14:paraId="48642C59" w14:textId="77777777" w:rsidTr="00E11953">
        <w:trPr>
          <w:trHeight w:val="6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1366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sanelli</w:t>
            </w:r>
            <w:proofErr w:type="spellEnd"/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D26BE" w14:textId="77777777" w:rsidR="00E11953" w:rsidRPr="00E11953" w:rsidRDefault="00E11953" w:rsidP="00E1195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41612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anc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FA295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CF323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T/C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86AB8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LBC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2E8FD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10B13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2B797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-2,6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9CD9B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7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1A486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-219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19421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C7BBF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,576</w:t>
            </w:r>
          </w:p>
        </w:tc>
      </w:tr>
      <w:tr w:rsidR="00E11953" w:rsidRPr="00E11953" w14:paraId="7F795865" w14:textId="77777777" w:rsidTr="00E11953">
        <w:trPr>
          <w:trHeight w:val="6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23A1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llicchio</w:t>
            </w:r>
            <w:proofErr w:type="spellEnd"/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1B465" w14:textId="77777777" w:rsidR="00E11953" w:rsidRPr="00E11953" w:rsidRDefault="00E11953" w:rsidP="00E1195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28FE3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tal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6C16C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70A6E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T/C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7C84C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LBC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BD723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93727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59A0D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–3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3B81E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6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B371A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0–25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DE957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D830C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9.5</w:t>
            </w:r>
          </w:p>
        </w:tc>
      </w:tr>
      <w:tr w:rsidR="00E11953" w:rsidRPr="00E11953" w14:paraId="12A1F33D" w14:textId="77777777" w:rsidTr="00E11953">
        <w:trPr>
          <w:trHeight w:val="6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1040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im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9674D" w14:textId="77777777" w:rsidR="00E11953" w:rsidRPr="00E11953" w:rsidRDefault="00E11953" w:rsidP="00E1195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CDF26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ore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9771D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B8A3A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T/C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827BC2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LBC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28D28" w14:textId="77777777" w:rsidR="00E11953" w:rsidRPr="00E11953" w:rsidRDefault="00E11953" w:rsidP="00E1195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1195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≥</w:t>
            </w: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DFC8B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0.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E1F23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D55DB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3B216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3D5D3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0.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EE5C7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</w:tr>
      <w:tr w:rsidR="00E11953" w:rsidRPr="00E11953" w14:paraId="273A0F99" w14:textId="77777777" w:rsidTr="00E11953">
        <w:trPr>
          <w:trHeight w:val="7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2CDF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ams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F4C51" w14:textId="77777777" w:rsidR="00E11953" w:rsidRPr="00E11953" w:rsidRDefault="00E11953" w:rsidP="00E1195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F8914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AB34E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DBEE1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T/C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0AE34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LBC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87F361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0BF0F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E6EBA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-2,4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AABF6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55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3E6C4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4-23321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8C458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14753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55.4</w:t>
            </w:r>
          </w:p>
        </w:tc>
      </w:tr>
      <w:tr w:rsidR="00E11953" w:rsidRPr="00E11953" w14:paraId="1FE2A5A8" w14:textId="77777777" w:rsidTr="00E11953">
        <w:trPr>
          <w:trHeight w:val="5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2F41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choder</w:t>
            </w:r>
            <w:proofErr w:type="spellEnd"/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2C62E" w14:textId="77777777" w:rsidR="00E11953" w:rsidRPr="00E11953" w:rsidRDefault="00E11953" w:rsidP="00E1195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98609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7F15F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384C8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T/C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9BA21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LBC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67D26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rious‡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DBE9A2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EA29F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-3,4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1A57F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6DD05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9C12A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143284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</w:tr>
      <w:tr w:rsidR="00E11953" w:rsidRPr="00E11953" w14:paraId="0F5CCA74" w14:textId="77777777" w:rsidTr="00E11953">
        <w:trPr>
          <w:trHeight w:val="6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DE3E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anoun</w:t>
            </w:r>
            <w:proofErr w:type="spellEnd"/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FE3EB" w14:textId="77777777" w:rsidR="00E11953" w:rsidRPr="00E11953" w:rsidRDefault="00E11953" w:rsidP="00E1195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7575C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anc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F259D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A2AC90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T/C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2D073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3B833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rious‡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E5012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D2B0AE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-15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103DD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E0A68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1F871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4FDE4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</w:tr>
      <w:tr w:rsidR="00E11953" w:rsidRPr="00E11953" w14:paraId="2F13A94A" w14:textId="77777777" w:rsidTr="00E11953">
        <w:trPr>
          <w:trHeight w:val="64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8793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khaeel</w:t>
            </w:r>
            <w:proofErr w:type="spellEnd"/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90FE86" w14:textId="77777777" w:rsidR="00E11953" w:rsidRPr="00E11953" w:rsidRDefault="00E11953" w:rsidP="00E1195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138B8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99CBE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F242D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T/C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BB5A0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LBC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3AED1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964CC9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C9217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-7,3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D3262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69.5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28BA8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69-365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46C64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F39A7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41</w:t>
            </w:r>
          </w:p>
        </w:tc>
      </w:tr>
      <w:tr w:rsidR="00E11953" w:rsidRPr="00E11953" w14:paraId="09275BFE" w14:textId="77777777" w:rsidTr="00E11953">
        <w:trPr>
          <w:trHeight w:val="70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4BC2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ttereau</w:t>
            </w:r>
            <w:proofErr w:type="spellEnd"/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11D15" w14:textId="77777777" w:rsidR="00E11953" w:rsidRPr="00E11953" w:rsidRDefault="00E11953" w:rsidP="00E1195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356CAB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anc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6C53E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9D5A9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T/C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66AB7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LBC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8E2C5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075CF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462A9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QR: 106-6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9CCC7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7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1D0E7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QR: 1066-60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7E2E5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82EC6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04</w:t>
            </w:r>
          </w:p>
        </w:tc>
      </w:tr>
      <w:tr w:rsidR="00E11953" w:rsidRPr="00E11953" w14:paraId="3D934549" w14:textId="77777777" w:rsidTr="00E11953">
        <w:trPr>
          <w:trHeight w:val="70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CEA1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hou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3C889" w14:textId="77777777" w:rsidR="00E11953" w:rsidRPr="00E11953" w:rsidRDefault="00E11953" w:rsidP="00E1195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105A3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21E32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D5827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T/C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BB0E7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LBC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E5480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kground-level 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C9062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.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BF04B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QR: 17-1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E4E48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7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DDC53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QR: 104-14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A3086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FS: 70        OS:  78         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44C63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FS: 827           OS:  726         </w:t>
            </w:r>
          </w:p>
        </w:tc>
      </w:tr>
      <w:tr w:rsidR="00E11953" w:rsidRPr="00E11953" w14:paraId="2B62A0D1" w14:textId="77777777" w:rsidTr="00E11953">
        <w:trPr>
          <w:trHeight w:val="49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DAC2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ong et </w:t>
            </w:r>
            <w:proofErr w:type="spellStart"/>
            <w:proofErr w:type="gramStart"/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.</w:t>
            </w: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62B22" w14:textId="77777777" w:rsidR="00E11953" w:rsidRPr="00E11953" w:rsidRDefault="00E11953" w:rsidP="00E1195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164FC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ore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BE2C7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7ADDB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T/C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581EE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LBC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632FF" w14:textId="77777777" w:rsidR="00E11953" w:rsidRPr="00E11953" w:rsidRDefault="00E11953" w:rsidP="00E1195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1195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≥</w:t>
            </w: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F2891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6.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42AE6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15.2–3549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EACDE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AAF77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A5AE0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1.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CF368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</w:tr>
      <w:tr w:rsidR="00E11953" w:rsidRPr="00E11953" w14:paraId="2954E8C8" w14:textId="77777777" w:rsidTr="00E11953">
        <w:trPr>
          <w:trHeight w:val="67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4912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ttereau</w:t>
            </w:r>
            <w:proofErr w:type="spellEnd"/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FF488" w14:textId="77777777" w:rsidR="00E11953" w:rsidRPr="00E11953" w:rsidRDefault="00E11953" w:rsidP="00E1195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4D9B5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anc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0A622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234BA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T/C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D9D43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C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6D713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5D58A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DB63F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-3,8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561AE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5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150DD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–20 8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8037A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A4D51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68</w:t>
            </w:r>
          </w:p>
        </w:tc>
      </w:tr>
      <w:tr w:rsidR="00E11953" w:rsidRPr="00E11953" w14:paraId="2128615C" w14:textId="77777777" w:rsidTr="00E11953">
        <w:trPr>
          <w:trHeight w:val="79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F7A8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ignan</w:t>
            </w:r>
            <w:proofErr w:type="spellEnd"/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3A7F3" w14:textId="77777777" w:rsidR="00E11953" w:rsidRPr="00E11953" w:rsidRDefault="00E11953" w:rsidP="00E1195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EC66E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anc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F49CC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ED6CC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T/C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33915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 1-3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1C6D4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57194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32E4F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QR: 135-5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4439F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30A11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6302C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30DE1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</w:tr>
      <w:tr w:rsidR="00E11953" w:rsidRPr="00E11953" w14:paraId="2ABB4D47" w14:textId="77777777" w:rsidTr="00E11953">
        <w:trPr>
          <w:trHeight w:val="5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BA20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ng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01DD7" w14:textId="77777777" w:rsidR="00E11953" w:rsidRPr="00E11953" w:rsidRDefault="00E11953" w:rsidP="00E1195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D58E22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BA7DB3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752394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T/C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2BFA6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KT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F502C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136E0C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16F77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–238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E0F68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1E744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–1858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1F76A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D83EF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.7</w:t>
            </w:r>
          </w:p>
        </w:tc>
      </w:tr>
      <w:tr w:rsidR="00E11953" w:rsidRPr="00E11953" w14:paraId="43F14F65" w14:textId="77777777" w:rsidTr="00E11953">
        <w:trPr>
          <w:trHeight w:val="76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7462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Chang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DBA67" w14:textId="77777777" w:rsidR="00E11953" w:rsidRPr="00E11953" w:rsidRDefault="00E11953" w:rsidP="00E1195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4E35A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iw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2B6AE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719E4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T/C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8E9CA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LBC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DB96F" w14:textId="77777777" w:rsidR="00E11953" w:rsidRPr="00E11953" w:rsidRDefault="00E11953" w:rsidP="00E1195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1195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≥</w:t>
            </w: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FA300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0.4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D225F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C7B97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33.2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E2AF7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34123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5.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6BBD9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04.9</w:t>
            </w:r>
          </w:p>
        </w:tc>
      </w:tr>
      <w:tr w:rsidR="00E11953" w:rsidRPr="00E11953" w14:paraId="6CFF386F" w14:textId="77777777" w:rsidTr="00E11953">
        <w:trPr>
          <w:trHeight w:val="6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AE2F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esavan</w:t>
            </w:r>
            <w:proofErr w:type="spellEnd"/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A0869" w14:textId="77777777" w:rsidR="00E11953" w:rsidRPr="00E11953" w:rsidRDefault="00E11953" w:rsidP="00E1195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154A0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8459B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33016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T/C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8A1AB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F09B2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3ACB5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57AB0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09118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B39C8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4955B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2ACE2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</w:tr>
      <w:tr w:rsidR="00E11953" w:rsidRPr="00E11953" w14:paraId="0E280690" w14:textId="77777777" w:rsidTr="00E11953">
        <w:trPr>
          <w:trHeight w:val="67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EE77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ng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D13B0" w14:textId="77777777" w:rsidR="00E11953" w:rsidRPr="00E11953" w:rsidRDefault="00E11953" w:rsidP="00E1195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91337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ore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2FB5F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255E9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T/C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6A2CA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KT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FDC60" w14:textId="77777777" w:rsidR="00E11953" w:rsidRPr="00E11953" w:rsidRDefault="00E11953" w:rsidP="00E1195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1195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≥</w:t>
            </w: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6232C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00FB9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1-1164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803A6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0D02B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EEBCC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.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8B36C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</w:tr>
      <w:tr w:rsidR="00E11953" w:rsidRPr="00E11953" w14:paraId="65655065" w14:textId="77777777" w:rsidTr="00E11953">
        <w:trPr>
          <w:trHeight w:val="67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6B00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ttereau</w:t>
            </w:r>
            <w:proofErr w:type="spellEnd"/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5AAAE" w14:textId="77777777" w:rsidR="00E11953" w:rsidRPr="00E11953" w:rsidRDefault="00E11953" w:rsidP="00E1195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19A38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anc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63B59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F997A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T/C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FB67D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892BB" w14:textId="77777777" w:rsidR="00E11953" w:rsidRPr="00E11953" w:rsidRDefault="00E11953" w:rsidP="00E1195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11953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1E80C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00594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QR: 32-1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2C3EC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327AD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5E3C0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F16AA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5</w:t>
            </w:r>
          </w:p>
        </w:tc>
      </w:tr>
      <w:tr w:rsidR="00E11953" w:rsidRPr="00E11953" w14:paraId="56BA2B60" w14:textId="77777777" w:rsidTr="00E11953">
        <w:trPr>
          <w:trHeight w:val="972"/>
        </w:trPr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A2E52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k et al.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95FF4C1" w14:textId="77777777" w:rsidR="00E11953" w:rsidRPr="00E11953" w:rsidRDefault="00E11953" w:rsidP="00E1195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13D586C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ore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975E594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AF51709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T/CT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7819DEC" w14:textId="77777777" w:rsidR="00E11953" w:rsidRPr="00E11953" w:rsidRDefault="00E11953" w:rsidP="00E119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KT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2941E8F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76513C9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BB4FCEE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9581A6A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3FA3A2F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1970992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A57007A" w14:textId="77777777" w:rsidR="00E11953" w:rsidRPr="00E11953" w:rsidRDefault="00E11953" w:rsidP="00E11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195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.8</w:t>
            </w:r>
          </w:p>
        </w:tc>
      </w:tr>
    </w:tbl>
    <w:p w14:paraId="5FC73647" w14:textId="6953BD3F" w:rsidR="00E11953" w:rsidRDefault="00E11953" w:rsidP="00E11953">
      <w:pPr>
        <w:rPr>
          <w:rFonts w:ascii="Times New Roman" w:hAnsi="Times New Roman"/>
        </w:rPr>
      </w:pPr>
      <w:bookmarkStart w:id="0" w:name="_Hlk520405968"/>
      <w:bookmarkStart w:id="1" w:name="_GoBack"/>
      <w:bookmarkEnd w:id="1"/>
      <w:r>
        <w:rPr>
          <w:rFonts w:ascii="Times New Roman" w:hAnsi="Times New Roman"/>
        </w:rPr>
        <w:t xml:space="preserve">PET/CT, positron emission tomography/computed tomography; MTV, metabolic tumor volume; TLG, total lesion glycolysis; NOS, the Newcastle-Ottawa-Scale; DLBCL, diffuse large B cell lymphoma; HL, </w:t>
      </w:r>
      <w:proofErr w:type="spellStart"/>
      <w:r>
        <w:rPr>
          <w:rFonts w:ascii="Times New Roman" w:hAnsi="Times New Roman"/>
        </w:rPr>
        <w:t>hodgkin</w:t>
      </w:r>
      <w:proofErr w:type="spellEnd"/>
      <w:r>
        <w:rPr>
          <w:rFonts w:ascii="Times New Roman" w:hAnsi="Times New Roman"/>
        </w:rPr>
        <w:t xml:space="preserve"> lymphoma; NHL, non-</w:t>
      </w:r>
      <w:proofErr w:type="spellStart"/>
      <w:r>
        <w:rPr>
          <w:rFonts w:ascii="Times New Roman" w:hAnsi="Times New Roman"/>
        </w:rPr>
        <w:t>hodgkin’s</w:t>
      </w:r>
      <w:proofErr w:type="spellEnd"/>
      <w:r>
        <w:rPr>
          <w:rFonts w:ascii="Times New Roman" w:hAnsi="Times New Roman"/>
        </w:rPr>
        <w:t xml:space="preserve"> lymphoma; ENKTL, </w:t>
      </w:r>
      <w:proofErr w:type="spellStart"/>
      <w:r>
        <w:rPr>
          <w:rFonts w:ascii="Times New Roman" w:hAnsi="Times New Roman"/>
        </w:rPr>
        <w:t>extranodal</w:t>
      </w:r>
      <w:proofErr w:type="spellEnd"/>
      <w:r>
        <w:rPr>
          <w:rFonts w:ascii="Times New Roman" w:hAnsi="Times New Roman"/>
        </w:rPr>
        <w:t xml:space="preserve"> natural killer/T cell lymphoma; PTCL, peripheral T-cell lymphoma; FL, follicular Lymphoma; R, retrospective; P, prospective; NR, not reported; IQR, interquartile range; N/A, not applicable; </w:t>
      </w:r>
    </w:p>
    <w:bookmarkEnd w:id="0"/>
    <w:p w14:paraId="787A2FC9" w14:textId="77777777" w:rsidR="00E11953" w:rsidRDefault="00E11953" w:rsidP="00E11953">
      <w:pPr>
        <w:rPr>
          <w:rFonts w:ascii="Times New Roman" w:hAnsi="Times New Roman"/>
        </w:rPr>
      </w:pPr>
      <w:r>
        <w:rPr>
          <w:rFonts w:ascii="Times New Roman" w:hAnsi="Times New Roman"/>
        </w:rPr>
        <w:t>‡ tested various proposed thresholds, including 41%;</w:t>
      </w:r>
    </w:p>
    <w:p w14:paraId="028824BD" w14:textId="77777777" w:rsidR="00E11953" w:rsidRDefault="00E11953" w:rsidP="00E1195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† MTV was measured by setting the tumor marginal threshold of liver </w:t>
      </w:r>
      <w:proofErr w:type="spellStart"/>
      <w:r>
        <w:rPr>
          <w:rFonts w:ascii="Times New Roman" w:hAnsi="Times New Roman"/>
        </w:rPr>
        <w:t>SUVmean</w:t>
      </w:r>
      <w:proofErr w:type="spellEnd"/>
      <w:r>
        <w:rPr>
          <w:rFonts w:ascii="Times New Roman" w:hAnsi="Times New Roman"/>
        </w:rPr>
        <w:t xml:space="preserve"> plus 3SDs. </w:t>
      </w:r>
      <w:proofErr w:type="spellStart"/>
      <w:r>
        <w:rPr>
          <w:rFonts w:ascii="Times New Roman" w:hAnsi="Times New Roman"/>
        </w:rPr>
        <w:t>SUVmean</w:t>
      </w:r>
      <w:proofErr w:type="spellEnd"/>
      <w:r>
        <w:rPr>
          <w:rFonts w:ascii="Times New Roman" w:hAnsi="Times New Roman"/>
        </w:rPr>
        <w:t xml:space="preserve"> in liver was calculated in a standard-sized ROI of 3cm in diameter;</w:t>
      </w:r>
    </w:p>
    <w:p w14:paraId="3BF61DBC" w14:textId="77777777" w:rsidR="00E11953" w:rsidRDefault="00E11953" w:rsidP="00E11953">
      <w:pPr>
        <w:rPr>
          <w:rFonts w:ascii="Times New Roman" w:hAnsi="Times New Roman"/>
        </w:rPr>
      </w:pPr>
      <w:r>
        <w:rPr>
          <w:rFonts w:ascii="Times New Roman" w:hAnsi="Times New Roman"/>
        </w:rPr>
        <w:t>§ Of the 51 patients, 39 (77%) had DLBCL, 8 had anaplastic large T-cell lymphoma and 4 had high-grade peripheral T-cell lymphoma.</w:t>
      </w:r>
    </w:p>
    <w:p w14:paraId="6BDF7C2E" w14:textId="77777777" w:rsidR="00E11953" w:rsidRDefault="00E11953" w:rsidP="00E1195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a, In staged II and III patients without </w:t>
      </w:r>
      <w:proofErr w:type="spellStart"/>
      <w:r>
        <w:rPr>
          <w:rFonts w:ascii="Times New Roman" w:hAnsi="Times New Roman"/>
        </w:rPr>
        <w:t>extranodal</w:t>
      </w:r>
      <w:proofErr w:type="spellEnd"/>
      <w:r>
        <w:rPr>
          <w:rFonts w:ascii="Times New Roman" w:hAnsi="Times New Roman"/>
        </w:rPr>
        <w:t xml:space="preserve"> site involvement; b, In patients with bone marrow involvement of lymphoma.</w:t>
      </w:r>
    </w:p>
    <w:p w14:paraId="2284E80E" w14:textId="77777777" w:rsidR="00E11953" w:rsidRPr="00E11953" w:rsidRDefault="00E11953">
      <w:pPr>
        <w:rPr>
          <w:rFonts w:hint="eastAsia"/>
        </w:rPr>
      </w:pPr>
    </w:p>
    <w:sectPr w:rsidR="00E11953" w:rsidRPr="00E119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306CB1" w14:textId="77777777" w:rsidR="00E101C5" w:rsidRDefault="00E101C5" w:rsidP="00E11953">
      <w:r>
        <w:separator/>
      </w:r>
    </w:p>
  </w:endnote>
  <w:endnote w:type="continuationSeparator" w:id="0">
    <w:p w14:paraId="53FA40F4" w14:textId="77777777" w:rsidR="00E101C5" w:rsidRDefault="00E101C5" w:rsidP="00E119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DB0053" w14:textId="77777777" w:rsidR="00E101C5" w:rsidRDefault="00E101C5" w:rsidP="00E11953">
      <w:r>
        <w:separator/>
      </w:r>
    </w:p>
  </w:footnote>
  <w:footnote w:type="continuationSeparator" w:id="0">
    <w:p w14:paraId="73E16F59" w14:textId="77777777" w:rsidR="00E101C5" w:rsidRDefault="00E101C5" w:rsidP="00E119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val="bestFit" w:percent="1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320"/>
    <w:rsid w:val="00443986"/>
    <w:rsid w:val="00E101C5"/>
    <w:rsid w:val="00E11953"/>
    <w:rsid w:val="00FF7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F57758"/>
  <w15:chartTrackingRefBased/>
  <w15:docId w15:val="{D8ADD9AF-976D-4EB5-9EE4-A99EAF1B2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19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19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19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19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073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3</Words>
  <Characters>2756</Characters>
  <Application>Microsoft Office Word</Application>
  <DocSecurity>0</DocSecurity>
  <Lines>22</Lines>
  <Paragraphs>6</Paragraphs>
  <ScaleCrop>false</ScaleCrop>
  <Company/>
  <LinksUpToDate>false</LinksUpToDate>
  <CharactersWithSpaces>3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an</dc:creator>
  <cp:keywords/>
  <dc:description/>
  <cp:lastModifiedBy>duran</cp:lastModifiedBy>
  <cp:revision>2</cp:revision>
  <dcterms:created xsi:type="dcterms:W3CDTF">2018-11-05T15:07:00Z</dcterms:created>
  <dcterms:modified xsi:type="dcterms:W3CDTF">2018-11-05T15:13:00Z</dcterms:modified>
</cp:coreProperties>
</file>